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EF9" w:rsidRPr="00485FCE" w:rsidRDefault="005167BB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S</w:t>
      </w:r>
      <w:r w:rsidR="00CF05F8">
        <w:rPr>
          <w:rFonts w:asciiTheme="minorHAnsi" w:hAnsiTheme="minorHAnsi"/>
          <w:b/>
          <w:sz w:val="22"/>
          <w:szCs w:val="22"/>
          <w:lang w:val="en-US"/>
        </w:rPr>
        <w:t>2</w:t>
      </w:r>
      <w:r w:rsidR="00634094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41D22" w:rsidRPr="00485FCE">
        <w:rPr>
          <w:rFonts w:asciiTheme="minorHAnsi" w:hAnsiTheme="minorHAnsi"/>
          <w:b/>
          <w:sz w:val="22"/>
          <w:szCs w:val="22"/>
          <w:lang w:val="en-US"/>
        </w:rPr>
        <w:t>Table</w:t>
      </w:r>
      <w:bookmarkStart w:id="0" w:name="_GoBack"/>
      <w:bookmarkEnd w:id="0"/>
      <w:r w:rsidR="00BD3EF9" w:rsidRPr="00485FC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BD3EF9" w:rsidRPr="00EE6404">
        <w:rPr>
          <w:rFonts w:asciiTheme="minorHAnsi" w:hAnsiTheme="minorHAnsi"/>
          <w:b/>
          <w:sz w:val="22"/>
          <w:szCs w:val="22"/>
          <w:lang w:val="en-US"/>
        </w:rPr>
        <w:t xml:space="preserve">Crohn’s </w:t>
      </w:r>
      <w:r w:rsidR="000C475D" w:rsidRPr="00EE6404">
        <w:rPr>
          <w:rFonts w:asciiTheme="minorHAnsi" w:hAnsiTheme="minorHAnsi"/>
          <w:b/>
          <w:sz w:val="22"/>
          <w:szCs w:val="22"/>
          <w:lang w:val="en-US"/>
        </w:rPr>
        <w:t>d</w:t>
      </w:r>
      <w:r w:rsidR="00BD3EF9" w:rsidRPr="00EE6404">
        <w:rPr>
          <w:rFonts w:asciiTheme="minorHAnsi" w:hAnsiTheme="minorHAnsi"/>
          <w:b/>
          <w:sz w:val="22"/>
          <w:szCs w:val="22"/>
          <w:lang w:val="en-US"/>
        </w:rPr>
        <w:t xml:space="preserve">isease </w:t>
      </w:r>
      <w:r w:rsidR="00346111" w:rsidRPr="00EE6404">
        <w:rPr>
          <w:rFonts w:asciiTheme="minorHAnsi" w:hAnsiTheme="minorHAnsi"/>
          <w:b/>
          <w:sz w:val="22"/>
          <w:szCs w:val="22"/>
          <w:lang w:val="en-US"/>
        </w:rPr>
        <w:t>– a</w:t>
      </w:r>
      <w:r w:rsidR="00D054EE" w:rsidRPr="00EE6404">
        <w:rPr>
          <w:rFonts w:asciiTheme="minorHAnsi" w:hAnsiTheme="minorHAnsi"/>
          <w:b/>
          <w:sz w:val="22"/>
          <w:szCs w:val="22"/>
          <w:lang w:val="en-US"/>
        </w:rPr>
        <w:t xml:space="preserve">ll </w:t>
      </w:r>
      <w:r w:rsidR="00EF4584" w:rsidRPr="00EE6404">
        <w:rPr>
          <w:rFonts w:asciiTheme="minorHAnsi" w:hAnsiTheme="minorHAnsi"/>
          <w:b/>
          <w:sz w:val="22"/>
          <w:szCs w:val="22"/>
          <w:lang w:val="en-US"/>
        </w:rPr>
        <w:t>coded main d</w:t>
      </w:r>
      <w:r w:rsidR="00BD3EF9" w:rsidRPr="00EE6404">
        <w:rPr>
          <w:rFonts w:asciiTheme="minorHAnsi" w:hAnsiTheme="minorHAnsi"/>
          <w:b/>
          <w:sz w:val="22"/>
          <w:szCs w:val="22"/>
          <w:lang w:val="en-US"/>
        </w:rPr>
        <w:t>iagnoses</w:t>
      </w:r>
    </w:p>
    <w:p w:rsidR="00062049" w:rsidRPr="00485FCE" w:rsidRDefault="00062049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b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3"/>
        <w:gridCol w:w="5759"/>
        <w:gridCol w:w="379"/>
        <w:gridCol w:w="651"/>
        <w:gridCol w:w="862"/>
      </w:tblGrid>
      <w:tr w:rsidR="00890DB9" w:rsidRPr="00485FCE" w:rsidTr="008943E8">
        <w:trPr>
          <w:trHeight w:val="7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IC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Tex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Coverage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5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rohn disease of small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5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117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5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rohn disease of large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3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536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5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BC442D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rohn disease of th</w:t>
            </w:r>
            <w:r w:rsidR="003A4E69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e esop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hagus and the gastrointestinal trac</w:t>
            </w:r>
            <w:r w:rsidR="003A4E69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t affecting multiple par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8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3</w:t>
            </w:r>
            <w:r w:rsidR="00B636E0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146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5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3A4E6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Other </w:t>
            </w:r>
            <w:r w:rsidR="00062049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rohn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9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3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266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C1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Malignant neoplasm of colon: Append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292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8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Obstruction of bile du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4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127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5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rohn disease, 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8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958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6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Stenosis of anus and 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1</w:t>
            </w:r>
            <w:r w:rsidR="00B636E0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277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8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holang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238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8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Alcohol-induced chronic pancreat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1</w:t>
            </w:r>
            <w:r w:rsidR="00B636E0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264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9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Postsurgical malabsorption, not elsewhere class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4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577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9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Gastrointestinal </w:t>
            </w:r>
            <w:r w:rsidR="00676B3E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hemorrhage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, 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2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3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871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A0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Other and unspecified gastroenteritis and colitis of infectious orig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534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A0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Gastroenteritis and colitis of unspecified orig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774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B37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Candida</w:t>
            </w:r>
            <w:r w:rsidR="00B72251"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 xml:space="preserve"> esophag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3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762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C1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Malignant neoplasm: Duode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1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304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C2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Malignant neoplasm: Endocrine panc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1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648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D1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Benign neoplasm: Colon, unspecified</w:t>
            </w:r>
            <w:r w:rsidRPr="00485FCE">
              <w:rPr>
                <w:lang w:eastAsia="de-DE"/>
              </w:rPr>
              <w:t> 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1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662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J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Adult respiratory distress syndr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125</w:t>
            </w:r>
            <w:r w:rsidR="00B636E0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527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3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Obstruction of duodenum</w:t>
            </w:r>
            <w:r w:rsidRPr="00485FCE">
              <w:rPr>
                <w:lang w:eastAsia="de-DE"/>
              </w:rPr>
              <w:t> 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1</w:t>
            </w:r>
            <w:r w:rsidR="00B636E0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433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3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3E6EB2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Other specified diseases of the stomach and the duode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1</w:t>
            </w:r>
            <w:r w:rsidR="00B636E0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051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5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Acute vascular disorders of intes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19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847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5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Other and unspecified intestinal obstruction</w:t>
            </w:r>
            <w:r w:rsidRPr="00485FCE">
              <w:rPr>
                <w:lang w:eastAsia="de-DE"/>
              </w:rPr>
              <w:t> 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3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404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5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Ileus, unspecified</w:t>
            </w:r>
            <w:r w:rsidRPr="00485FCE">
              <w:rPr>
                <w:lang w:eastAsia="de-DE"/>
              </w:rPr>
              <w:t> 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220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6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Anal abscess</w:t>
            </w:r>
            <w:r w:rsidRPr="00485FCE">
              <w:rPr>
                <w:lang w:eastAsia="de-DE"/>
              </w:rPr>
              <w:t> 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1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357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6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Rectal abscess</w:t>
            </w:r>
            <w:r w:rsidRPr="00485FCE">
              <w:rPr>
                <w:lang w:eastAsia="de-DE"/>
              </w:rPr>
              <w:t> 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1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272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8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890DB9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Gallstone with cholangitis and biliary obstru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1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262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K85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3E6EB2" w:rsidP="003E6EB2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Idiopathic acute pancreatitis with organ co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-6</w:t>
            </w:r>
            <w:r w:rsidR="00B636E0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,</w:t>
            </w:r>
            <w:r w:rsidRPr="00485FCE">
              <w:rPr>
                <w:rFonts w:asciiTheme="minorHAnsi" w:hAnsiTheme="minorHAnsi"/>
                <w:b/>
                <w:color w:val="FF0000"/>
                <w:sz w:val="16"/>
                <w:szCs w:val="16"/>
                <w:lang w:eastAsia="de-DE"/>
              </w:rPr>
              <w:t>840 €</w:t>
            </w:r>
          </w:p>
        </w:tc>
      </w:tr>
      <w:tr w:rsidR="00890DB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eastAsia="de-DE"/>
              </w:rPr>
              <w:t>R0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676B3E">
            <w:pPr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Dyspn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0</w:t>
            </w:r>
            <w:r w:rsidR="001225E0">
              <w:rPr>
                <w:rFonts w:asciiTheme="minorHAnsi" w:hAnsiTheme="minorHAnsi"/>
                <w:sz w:val="16"/>
                <w:szCs w:val="16"/>
                <w:lang w:eastAsia="de-DE"/>
              </w:rPr>
              <w:t>.</w:t>
            </w:r>
            <w:r w:rsidRPr="00485FCE">
              <w:rPr>
                <w:rFonts w:asciiTheme="minorHAnsi" w:hAnsiTheme="minorHAnsi"/>
                <w:sz w:val="16"/>
                <w:szCs w:val="16"/>
                <w:lang w:eastAsia="de-DE"/>
              </w:rPr>
              <w:t>6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center"/>
              <w:rPr>
                <w:rFonts w:asciiTheme="minorHAnsi" w:hAnsiTheme="minorHAnsi"/>
                <w:b/>
                <w:sz w:val="16"/>
                <w:szCs w:val="16"/>
                <w:lang w:eastAsia="de-DE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  <w:lang w:eastAsia="de-DE"/>
              </w:rPr>
              <w:t>402 €</w:t>
            </w:r>
          </w:p>
        </w:tc>
      </w:tr>
    </w:tbl>
    <w:p w:rsidR="00C204F6" w:rsidRPr="00485FCE" w:rsidRDefault="00C204F6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b/>
          <w:sz w:val="22"/>
          <w:szCs w:val="22"/>
          <w:lang w:val="en-US"/>
        </w:rPr>
      </w:pPr>
    </w:p>
    <w:sectPr w:rsidR="00C204F6" w:rsidRPr="00485FCE" w:rsidSect="00942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5036" w:rsidRDefault="00E15036">
      <w:r>
        <w:separator/>
      </w:r>
    </w:p>
  </w:endnote>
  <w:endnote w:type="continuationSeparator" w:id="0">
    <w:p w:rsidR="00E15036" w:rsidRDefault="00E15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2166" w:rsidRDefault="00A4216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2166" w:rsidRDefault="00A4216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2166" w:rsidRDefault="00A4216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5036" w:rsidRDefault="00E15036">
      <w:r>
        <w:separator/>
      </w:r>
    </w:p>
  </w:footnote>
  <w:footnote w:type="continuationSeparator" w:id="0">
    <w:p w:rsidR="00E15036" w:rsidRDefault="00E150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2166" w:rsidRDefault="00A4216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42166" w:rsidRDefault="00A42166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67DB5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625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6837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5E30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166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78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6BA7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036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404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6A260-D05E-45E4-9780-48431C857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1:00Z</dcterms:created>
  <dcterms:modified xsi:type="dcterms:W3CDTF">2015-09-02T13:04:00Z</dcterms:modified>
</cp:coreProperties>
</file>